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30" w:after="130"/>
        <w:rPr>
          <w:rFonts w:ascii="Garamond" w:hAnsi="Garamond" w:cs="Helvetica"/>
          <w:b/>
          <w:b/>
          <w:color w:val="141413"/>
          <w:sz w:val="24"/>
          <w:szCs w:val="15"/>
        </w:rPr>
      </w:pPr>
      <w:r>
        <w:rPr>
          <w:rFonts w:cs="Helvetica" w:ascii="Garamond" w:hAnsi="Garamond"/>
          <w:b/>
          <w:color w:val="141413"/>
          <w:sz w:val="24"/>
          <w:szCs w:val="15"/>
        </w:rPr>
        <w:t>TableS3</w:t>
      </w:r>
    </w:p>
    <w:tbl>
      <w:tblPr>
        <w:tblW w:w="134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5"/>
      </w:tblGrid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G. d+crf+lpf+agrtit+g+caste+ncrop+rabi+crpig+crcht+crlgr+crmac+crlpjkl+lptgr+lplpd+lpwlf+crmn+totlvs+hif+hdf+lb+land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. d+crf+lp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. crf+lp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3. d+agrtit+crf+lp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4. crf+lpf+ncrop+crmn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5. crmn+ncrop+rabi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6. crf+lpf+crpig+crcht+crlgr+crmac+crlpjkl+lptgr+lpwlf+lplpd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7. crmn+ncrop+totlvs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8. d+ncrop+totlvs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9. crpig+crcht+crlgr+crmac+crlpjkl+lptgr+lpwlf+lplpd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0. crf+lpf+crpig+crcht+crlgr+lptgr+lpwlf+lplpd+crlpjkl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1. crf+lpf+crpig+crcht+lptgr+lplpd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2. crpig+crcht+lptgr+lplpd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3. d+crpig+crcht+lptgr+lplpd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4. d+crmn+ncrop+totlvs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5. d+crmn+ncrop+totlvs+crf+lp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6. d+agrtit+crf+lpf+hif+hd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7. crf+lpf+hif+hd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8. crf+lpf+crmn+ncrop+hif+hd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19. crf+lpf+crpig+crcht+crlgr+crmac+crlpjkl+lptgr+lpwlf+lplpd+hif+hd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0. crpig+crcht+crlgr+crmac+crlpjkl+lptgr+lpwlf+lplpd+hif+hd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1. crf+lpf+crpig+crcht+crlgr+lptgr+lpwlf+lplpd+crlpjkl+hif+hd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2. crf+lpf+crpig+crcht+lptgr+lplpd+hif+hd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3. d+crf+lpf+hif+hdf</w:t>
            </w:r>
          </w:p>
        </w:tc>
      </w:tr>
      <w:tr>
        <w:trPr>
          <w:trHeight w:val="255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4. d+crmn+ncrop+totlvs+crf+lpf+hif+hd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5. hif+hdf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6. crf+lpf+crpig+crcht+lptgr+lplpd+lb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7. crf+lpf+crpig+crcht+crlgr+crmac+crlpjkl+lptgr+lpwlf+lplpd+lb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8. crf+lpf+crpig+crcht+crlgr+lptgr+lpwlf+lplpd+crlpjkl+lb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29. crf+lpf+crpig+crcht+lptgr+lplpd+hif+hdf+lb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30. crf+lpf+crpig+crcht+crlgr+crmac+crlpjkl+lptgr+lpwlf+lplpd+hif+hdf+lb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31. crf+lpf+crpig+crcht+crlgr+lptgr+lpwlf+lplpd+crlpjkl+hif+hdf+lb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32. d+crf+lpf+lb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33. d+agrtit+crf+lpf+lb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34. d+crmn+ncrop+totlvs+crf+lpf+lb</w:t>
            </w:r>
          </w:p>
        </w:tc>
      </w:tr>
      <w:tr>
        <w:trPr>
          <w:trHeight w:val="270" w:hRule="atLeast"/>
        </w:trPr>
        <w:tc>
          <w:tcPr>
            <w:tcW w:w="1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  <w:szCs w:val="20"/>
              </w:rPr>
            </w:pPr>
            <w:r>
              <w:rPr>
                <w:rFonts w:eastAsia="Times New Roman" w:cs="Calibri" w:ascii="Garamond" w:hAnsi="Garamond"/>
                <w:sz w:val="24"/>
                <w:szCs w:val="20"/>
              </w:rPr>
              <w:t>35. crf+lpf+lb</w:t>
            </w:r>
          </w:p>
        </w:tc>
      </w:tr>
    </w:tbl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  <w:t>Note: d=distance to Kanha National Park, crf =crop-raiding reported to authorities, lpf = livestock-predation reported to authorities, hif = human injury reported to authorities, hdf = human death reported to authorities, pig = wild pig, cht = chital, tgr = tiger, lpd = leopard, lgr = langur, wlf = wolf, mac = rhesus macaque and jkl = jackal (reported both for crop raiding and predation), agrtit= legal agriculture title, ncrop = number of crops, crmn=average number of cropping months, totlvs=total livestock, caste= caste (upper caste, other backward classes, scheduled caste, scheduled tribe) , rabi=number of rabi crops grown, g =gender, and lb= household located in legal buffer. G refers to global model.</w:t>
      </w:r>
    </w:p>
    <w:p>
      <w:pPr>
        <w:pStyle w:val="Normal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widowControl/>
        <w:bidi w:val="0"/>
        <w:spacing w:before="130" w:after="130"/>
        <w:rPr/>
      </w:pPr>
      <w:r>
        <w:rPr/>
      </w:r>
    </w:p>
    <w:sectPr>
      <w:type w:val="nextPage"/>
      <w:pgSz w:orient="landscape" w:w="15840" w:h="12240"/>
      <w:pgMar w:left="72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30" w:after="13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0:16:00Z</dcterms:created>
  <dc:creator>user</dc:creator>
  <dc:description/>
  <cp:keywords/>
  <dc:language>en-US</dc:language>
  <cp:lastModifiedBy>Krithi Karanth</cp:lastModifiedBy>
  <dcterms:modified xsi:type="dcterms:W3CDTF">2012-10-30T04:41:00Z</dcterms:modified>
  <cp:revision>3</cp:revision>
  <dc:subject/>
  <dc:title/>
</cp:coreProperties>
</file>